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151F0" w14:textId="3D5DEFBB" w:rsidR="00CA2A9A" w:rsidRDefault="004F4EB2" w:rsidP="001215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02019DAE" wp14:editId="03D1329C">
            <wp:simplePos x="0" y="0"/>
            <wp:positionH relativeFrom="column">
              <wp:posOffset>28575</wp:posOffset>
            </wp:positionH>
            <wp:positionV relativeFrom="paragraph">
              <wp:posOffset>295275</wp:posOffset>
            </wp:positionV>
            <wp:extent cx="5772150" cy="4966335"/>
            <wp:effectExtent l="0" t="0" r="0" b="0"/>
            <wp:wrapTopAndBottom/>
            <wp:docPr id="7123703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966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0950" w:rsidRPr="00C823C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723E593" w14:textId="323F3195" w:rsidR="00C823CA" w:rsidRDefault="00C823CA" w:rsidP="001215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051DB" w14:textId="1249E005" w:rsidR="00E20950" w:rsidRPr="00C823CA" w:rsidRDefault="00E20950" w:rsidP="001215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23CA">
        <w:rPr>
          <w:rFonts w:ascii="Times New Roman" w:hAnsi="Times New Roman" w:cs="Times New Roman"/>
          <w:b/>
          <w:bCs/>
          <w:sz w:val="24"/>
          <w:szCs w:val="24"/>
        </w:rPr>
        <w:t>Supplementary Figure 1. Th1 cells express a higher expression of GzmB than T cells under neutral conditions.</w:t>
      </w:r>
    </w:p>
    <w:p w14:paraId="231E0C7A" w14:textId="316620A4" w:rsidR="00D51F1A" w:rsidRDefault="00C823CA" w:rsidP="0012158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475194">
        <w:rPr>
          <w:rFonts w:ascii="Times New Roman" w:hAnsi="Times New Roman" w:cs="Times New Roman"/>
          <w:bCs/>
          <w:sz w:val="24"/>
          <w:szCs w:val="24"/>
        </w:rPr>
        <w:t>Splenic CD4</w:t>
      </w:r>
      <w:r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T cells were activated with anti-mCD3 and anti-mCD28 in the presence or absence of butyrate (500 µM) under </w:t>
      </w:r>
      <w:r>
        <w:rPr>
          <w:rFonts w:ascii="Times New Roman" w:hAnsi="Times New Roman" w:cs="Times New Roman"/>
          <w:bCs/>
          <w:sz w:val="24"/>
          <w:szCs w:val="24"/>
        </w:rPr>
        <w:t>neutral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conditions. Cells were collected after 2 days for RNA-Seq (n = 3/group). Heatmap of </w:t>
      </w:r>
      <w:r w:rsidRPr="00475194">
        <w:rPr>
          <w:rFonts w:ascii="Times New Roman" w:hAnsi="Times New Roman" w:cs="Times New Roman"/>
          <w:bCs/>
          <w:i/>
          <w:iCs/>
          <w:sz w:val="24"/>
          <w:szCs w:val="24"/>
        </w:rPr>
        <w:t>Ifng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75194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475194">
        <w:rPr>
          <w:rFonts w:ascii="Times New Roman" w:hAnsi="Times New Roman" w:cs="Times New Roman"/>
          <w:bCs/>
          <w:i/>
          <w:iCs/>
          <w:sz w:val="24"/>
          <w:szCs w:val="24"/>
        </w:rPr>
        <w:t>Gzmb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between two groups. Arbitrary units. (B) Splenic CD4</w:t>
      </w:r>
      <w:r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T cells were activated with anti-mCD3 and anti-mCD28 in the presence or absence of butyrate (500 µM) under </w:t>
      </w:r>
      <w:r>
        <w:rPr>
          <w:rFonts w:ascii="Times New Roman" w:hAnsi="Times New Roman" w:cs="Times New Roman"/>
          <w:bCs/>
          <w:sz w:val="24"/>
          <w:szCs w:val="24"/>
        </w:rPr>
        <w:t>neutral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or Th1 </w:t>
      </w:r>
      <w:r w:rsidRPr="00475194">
        <w:rPr>
          <w:rFonts w:ascii="Times New Roman" w:hAnsi="Times New Roman" w:cs="Times New Roman"/>
          <w:bCs/>
          <w:sz w:val="24"/>
          <w:szCs w:val="24"/>
        </w:rPr>
        <w:t>condi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5 days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. Representative flow cytometry </w:t>
      </w:r>
      <w:r w:rsidRPr="00475194">
        <w:rPr>
          <w:rFonts w:ascii="Times New Roman" w:hAnsi="Times New Roman" w:cs="Times New Roman"/>
          <w:bCs/>
          <w:sz w:val="24"/>
          <w:szCs w:val="24"/>
        </w:rPr>
        <w:lastRenderedPageBreak/>
        <w:t>plots of GzmB</w:t>
      </w:r>
      <w:r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4F4EB2">
        <w:rPr>
          <w:rFonts w:ascii="Times New Roman" w:hAnsi="Times New Roman" w:cs="Times New Roman" w:hint="eastAsia"/>
          <w:bCs/>
          <w:sz w:val="24"/>
          <w:szCs w:val="24"/>
        </w:rPr>
        <w:t xml:space="preserve"> (C)</w:t>
      </w:r>
      <w:r w:rsidR="0012158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21582" w:rsidRPr="00475194">
        <w:rPr>
          <w:rFonts w:ascii="Times New Roman" w:hAnsi="Times New Roman" w:cs="Times New Roman"/>
          <w:bCs/>
          <w:sz w:val="24"/>
          <w:szCs w:val="24"/>
        </w:rPr>
        <w:t>Splenic CD4</w:t>
      </w:r>
      <w:r w:rsidR="00121582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121582" w:rsidRPr="00475194">
        <w:rPr>
          <w:rFonts w:ascii="Times New Roman" w:hAnsi="Times New Roman" w:cs="Times New Roman"/>
          <w:bCs/>
          <w:sz w:val="24"/>
          <w:szCs w:val="24"/>
        </w:rPr>
        <w:t xml:space="preserve"> T cells were activated with anti-mCD3 and anti-mCD28 in the presence or absence of butyrate (500 µM) under </w:t>
      </w:r>
      <w:r w:rsidR="00121582">
        <w:rPr>
          <w:rFonts w:ascii="Times New Roman" w:hAnsi="Times New Roman" w:cs="Times New Roman" w:hint="eastAsia"/>
          <w:bCs/>
          <w:sz w:val="24"/>
          <w:szCs w:val="24"/>
        </w:rPr>
        <w:t xml:space="preserve">Th1 </w:t>
      </w:r>
      <w:r w:rsidR="00121582" w:rsidRPr="00475194">
        <w:rPr>
          <w:rFonts w:ascii="Times New Roman" w:hAnsi="Times New Roman" w:cs="Times New Roman"/>
          <w:bCs/>
          <w:sz w:val="24"/>
          <w:szCs w:val="24"/>
        </w:rPr>
        <w:t>conditions. Cells were collected after 2 days for RNA-Seq (n = 3/group). Heatmap of</w:t>
      </w:r>
      <w:r w:rsidR="00121582">
        <w:rPr>
          <w:rFonts w:ascii="Times New Roman" w:hAnsi="Times New Roman" w:cs="Times New Roman" w:hint="eastAsia"/>
          <w:bCs/>
          <w:sz w:val="24"/>
          <w:szCs w:val="24"/>
        </w:rPr>
        <w:t xml:space="preserve"> gramzymes genes</w:t>
      </w:r>
      <w:r w:rsidR="00121582" w:rsidRPr="00475194">
        <w:rPr>
          <w:rFonts w:ascii="Times New Roman" w:hAnsi="Times New Roman" w:cs="Times New Roman"/>
          <w:bCs/>
          <w:sz w:val="24"/>
          <w:szCs w:val="24"/>
        </w:rPr>
        <w:t xml:space="preserve"> between two groups</w:t>
      </w:r>
      <w:r w:rsidR="00B1693D">
        <w:rPr>
          <w:rFonts w:ascii="Times New Roman" w:hAnsi="Times New Roman" w:cs="Times New Roman" w:hint="eastAsia"/>
          <w:bCs/>
          <w:sz w:val="24"/>
          <w:szCs w:val="24"/>
        </w:rPr>
        <w:t>. (D</w:t>
      </w:r>
      <w:r w:rsidR="00262F5B">
        <w:rPr>
          <w:rFonts w:ascii="Times New Roman" w:hAnsi="Times New Roman" w:cs="Times New Roman" w:hint="eastAsia"/>
          <w:bCs/>
          <w:sz w:val="24"/>
          <w:szCs w:val="24"/>
        </w:rPr>
        <w:t>-E</w:t>
      </w:r>
      <w:r w:rsidR="00B1693D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>Splenic CD4</w:t>
      </w:r>
      <w:r w:rsidR="00B1693D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 xml:space="preserve"> T cells were activated with anti-mCD3 and anti-mCD28 in the presence or absence of butyrate (500 µM) under </w:t>
      </w:r>
      <w:r w:rsidR="00B1693D">
        <w:rPr>
          <w:rFonts w:ascii="Times New Roman" w:hAnsi="Times New Roman" w:cs="Times New Roman"/>
          <w:bCs/>
          <w:sz w:val="24"/>
          <w:szCs w:val="24"/>
        </w:rPr>
        <w:t>neutral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693D">
        <w:rPr>
          <w:rFonts w:ascii="Times New Roman" w:hAnsi="Times New Roman" w:cs="Times New Roman"/>
          <w:bCs/>
          <w:sz w:val="24"/>
          <w:szCs w:val="24"/>
        </w:rPr>
        <w:t xml:space="preserve">or Th1 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>conditions</w:t>
      </w:r>
      <w:r w:rsidR="00B1693D">
        <w:rPr>
          <w:rFonts w:ascii="Times New Roman" w:hAnsi="Times New Roman" w:cs="Times New Roman"/>
          <w:bCs/>
          <w:sz w:val="24"/>
          <w:szCs w:val="24"/>
        </w:rPr>
        <w:t xml:space="preserve"> for 5 days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62F5B">
        <w:rPr>
          <w:rFonts w:ascii="Times New Roman" w:hAnsi="Times New Roman" w:cs="Times New Roman" w:hint="eastAsia"/>
          <w:bCs/>
          <w:sz w:val="24"/>
          <w:szCs w:val="24"/>
        </w:rPr>
        <w:t xml:space="preserve">(D) 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>Representative flow cytometry plots of Gzm</w:t>
      </w:r>
      <w:r w:rsidR="00B1693D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B1693D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B1693D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1693D"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="00B1693D">
        <w:rPr>
          <w:rFonts w:ascii="Times New Roman" w:hAnsi="Times New Roman" w:cs="Times New Roman"/>
          <w:bCs/>
          <w:sz w:val="24"/>
          <w:szCs w:val="24"/>
        </w:rPr>
        <w:t>.</w:t>
      </w:r>
      <w:r w:rsidR="00262F5B">
        <w:rPr>
          <w:rFonts w:ascii="Times New Roman" w:hAnsi="Times New Roman" w:cs="Times New Roman" w:hint="eastAsia"/>
          <w:bCs/>
          <w:sz w:val="24"/>
          <w:szCs w:val="24"/>
        </w:rPr>
        <w:t xml:space="preserve"> (E)</w:t>
      </w:r>
      <w:r w:rsidR="00262F5B" w:rsidRPr="00262F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>Representative flow cytometry plots of Gzm</w:t>
      </w:r>
      <w:r w:rsidR="00262F5B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262F5B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262F5B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="00262F5B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>GzmB</w:t>
      </w:r>
      <w:r w:rsidR="00262F5B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262F5B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262F5B"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="00262F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35FF0626" w14:textId="77777777" w:rsidR="00D51F1A" w:rsidRDefault="00D51F1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0243964" w14:textId="7101C51E" w:rsidR="00D51F1A" w:rsidRDefault="00D51F1A" w:rsidP="001215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924F57D" wp14:editId="6BF3FFB0">
            <wp:simplePos x="0" y="0"/>
            <wp:positionH relativeFrom="margin">
              <wp:align>left</wp:align>
            </wp:positionH>
            <wp:positionV relativeFrom="paragraph">
              <wp:posOffset>166370</wp:posOffset>
            </wp:positionV>
            <wp:extent cx="5255260" cy="1542415"/>
            <wp:effectExtent l="0" t="0" r="0" b="0"/>
            <wp:wrapTopAndBottom/>
            <wp:docPr id="15898701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542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CB40665" w14:textId="5D9FFD03" w:rsidR="00C823CA" w:rsidRDefault="00D51F1A" w:rsidP="00121582">
      <w:pPr>
        <w:spacing w:line="480" w:lineRule="auto"/>
        <w:jc w:val="both"/>
        <w:rPr>
          <w:rFonts w:ascii="Times New Roman" w:hAnsi="Times New Roman" w:cs="Times New Roman" w:hint="eastAsia"/>
          <w:bCs/>
          <w:sz w:val="24"/>
          <w:szCs w:val="24"/>
        </w:rPr>
      </w:pPr>
      <w:r w:rsidRPr="00C823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823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30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zmB-producing CD4</w:t>
      </w:r>
      <w:r w:rsidR="00823006" w:rsidRPr="00823006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8230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 cells are decreased in the intestinal of germ-free mice.</w:t>
      </w:r>
      <w:r w:rsidRPr="00C823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AD87AB" w14:textId="6B777CEB" w:rsidR="00336299" w:rsidRDefault="00552D9C" w:rsidP="003362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WT and germ-free (GF) mice were killed. (A) </w:t>
      </w:r>
      <w:r w:rsidR="00336299" w:rsidRPr="00475194">
        <w:rPr>
          <w:rFonts w:ascii="Times New Roman" w:hAnsi="Times New Roman" w:cs="Times New Roman"/>
          <w:sz w:val="24"/>
          <w:szCs w:val="24"/>
        </w:rPr>
        <w:t xml:space="preserve">Representative flow cytometry plots of 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>GzmB</w:t>
      </w:r>
      <w:r w:rsidR="00336299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336299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 xml:space="preserve"> T cells in the colon. (</w:t>
      </w:r>
      <w:r w:rsidR="00336299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>) Quantification of GzmB</w:t>
      </w:r>
      <w:r w:rsidR="00336299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336299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336299" w:rsidRPr="00475194">
        <w:rPr>
          <w:rFonts w:ascii="Times New Roman" w:hAnsi="Times New Roman" w:cs="Times New Roman"/>
          <w:bCs/>
          <w:sz w:val="24"/>
          <w:szCs w:val="24"/>
        </w:rPr>
        <w:t xml:space="preserve"> T cells in 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colon.</w:t>
      </w:r>
      <w:r w:rsidR="00336299" w:rsidRPr="003362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="00336299" w:rsidRPr="003362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="00336299" w:rsidRPr="003362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 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bsolute</w:t>
      </w:r>
      <w:r w:rsidR="00336299" w:rsidRPr="003362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number of 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zmB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D4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="00336299"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 cells in the colon.</w:t>
      </w:r>
    </w:p>
    <w:p w14:paraId="79B7D9A5" w14:textId="67B70038" w:rsidR="0075365C" w:rsidRDefault="00B94A7F" w:rsidP="00B94A7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data are presented as mean ± SEM.  unpaired Student’s </w:t>
      </w:r>
      <w:r w:rsidRPr="004751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>-test; *</w:t>
      </w:r>
      <w:r w:rsidRPr="004751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4751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2906332" w14:textId="77777777" w:rsidR="0075365C" w:rsidRDefault="007536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403FABD" w14:textId="2D6F6EFF" w:rsidR="00B94A7F" w:rsidRPr="00475194" w:rsidRDefault="00D633B8" w:rsidP="00B94A7F">
      <w:pPr>
        <w:spacing w:line="480" w:lineRule="auto"/>
        <w:jc w:val="both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D633B8">
        <w:rPr>
          <w:rFonts w:hint="eastAsia"/>
        </w:rPr>
        <w:lastRenderedPageBreak/>
        <w:drawing>
          <wp:inline distT="0" distB="0" distL="0" distR="0" wp14:anchorId="630C3697" wp14:editId="3D4D6E88">
            <wp:extent cx="1929036" cy="1752600"/>
            <wp:effectExtent l="0" t="0" r="0" b="0"/>
            <wp:docPr id="10307075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532" cy="175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D041B" w14:textId="408EB340" w:rsidR="001807C5" w:rsidRDefault="001807C5" w:rsidP="001807C5">
      <w:pPr>
        <w:spacing w:line="480" w:lineRule="auto"/>
        <w:jc w:val="both"/>
        <w:rPr>
          <w:rFonts w:ascii="Times New Roman" w:hAnsi="Times New Roman" w:cs="Times New Roman" w:hint="eastAsia"/>
          <w:bCs/>
          <w:sz w:val="24"/>
          <w:szCs w:val="24"/>
        </w:rPr>
      </w:pPr>
      <w:r w:rsidRPr="00C823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823C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absolute number of </w:t>
      </w:r>
      <w:r w:rsidRPr="001807C5">
        <w:rPr>
          <w:rFonts w:ascii="Times New Roman" w:hAnsi="Times New Roman" w:cs="Times New Roman"/>
          <w:b/>
          <w:bCs/>
          <w:sz w:val="24"/>
          <w:szCs w:val="24"/>
        </w:rPr>
        <w:t>CD4</w:t>
      </w:r>
      <w:r w:rsidRPr="001807C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1807C5">
        <w:rPr>
          <w:rFonts w:ascii="Times New Roman" w:hAnsi="Times New Roman" w:cs="Times New Roman"/>
          <w:b/>
          <w:bCs/>
          <w:sz w:val="24"/>
          <w:szCs w:val="24"/>
        </w:rPr>
        <w:t xml:space="preserve"> T cells in the col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Pr="009C083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Rag1</w:t>
      </w:r>
      <w:r w:rsidRPr="009C0836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ice receiving WT or GzmB</w:t>
      </w:r>
      <w:r w:rsidRPr="009C0836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-</w:t>
      </w:r>
      <w:r w:rsidR="009C0836" w:rsidRPr="009C0836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/-</w:t>
      </w:r>
      <w:r w:rsidR="009C08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 cells</w:t>
      </w:r>
      <w:r w:rsidRPr="001807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4122BE" w14:textId="6A374748" w:rsidR="0072457F" w:rsidRDefault="0072457F" w:rsidP="0072457F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>CD4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45Rb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(1 × 10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>cells/ mouse) from WT mice or GzmB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intravenously transferred to </w:t>
      </w:r>
      <w:r w:rsidRPr="004751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ag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n = 5/group). Mice were sacrificed five weeks later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bsolute</w:t>
      </w:r>
      <w:r w:rsidRPr="003362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number of </w:t>
      </w:r>
      <w:bookmarkStart w:id="0" w:name="_Hlk164331421"/>
      <w:r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D4</w:t>
      </w:r>
      <w:r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Pr="003362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 cells in the colon.</w:t>
      </w:r>
    </w:p>
    <w:bookmarkEnd w:id="0"/>
    <w:p w14:paraId="3D48D95B" w14:textId="7E912D37" w:rsidR="003E65B9" w:rsidRDefault="00504900" w:rsidP="0050490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>All data are presented as mean ± SEM and are one representative of two independent experiments.</w:t>
      </w:r>
      <w:r w:rsidR="001807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paired Student’s </w:t>
      </w:r>
      <w:r w:rsidR="001807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test</w:t>
      </w:r>
      <w:r w:rsidRPr="004751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,</w:t>
      </w:r>
      <w:r w:rsidR="001807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ot significance.</w:t>
      </w:r>
    </w:p>
    <w:p w14:paraId="2280A13A" w14:textId="77777777" w:rsidR="003E65B9" w:rsidRDefault="003E65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854ABD" w14:textId="0342BF11" w:rsidR="00504900" w:rsidRPr="00475194" w:rsidRDefault="00C97650" w:rsidP="00504900">
      <w:pPr>
        <w:spacing w:line="480" w:lineRule="auto"/>
        <w:jc w:val="both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A4FA3D0" wp14:editId="5990671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77230" cy="3515331"/>
            <wp:effectExtent l="0" t="0" r="0" b="0"/>
            <wp:wrapTopAndBottom/>
            <wp:docPr id="686067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3515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C271692" w14:textId="4D947E5C" w:rsidR="0072457F" w:rsidRDefault="00A46A4B" w:rsidP="0072457F">
      <w:pPr>
        <w:spacing w:line="480" w:lineRule="auto"/>
        <w:jc w:val="both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C823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. GzmB</w:t>
      </w:r>
      <w:r w:rsidRPr="004F6F5F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1 cells inhibit </w:t>
      </w:r>
      <w:r w:rsidR="004F6F5F">
        <w:rPr>
          <w:rFonts w:ascii="Times New Roman" w:hAnsi="Times New Roman" w:cs="Times New Roman" w:hint="eastAsia"/>
          <w:b/>
          <w:bCs/>
          <w:sz w:val="24"/>
          <w:szCs w:val="24"/>
        </w:rPr>
        <w:t>na</w:t>
      </w:r>
      <w:r w:rsidR="004F6F5F">
        <w:rPr>
          <w:rFonts w:ascii="Times New Roman" w:hAnsi="Times New Roman" w:cs="Times New Roman"/>
          <w:b/>
          <w:bCs/>
          <w:sz w:val="24"/>
          <w:szCs w:val="24"/>
        </w:rPr>
        <w:t>ï</w:t>
      </w:r>
      <w:r w:rsidR="004F6F5F">
        <w:rPr>
          <w:rFonts w:ascii="Times New Roman" w:hAnsi="Times New Roman" w:cs="Times New Roman" w:hint="eastAsia"/>
          <w:b/>
          <w:bCs/>
          <w:sz w:val="24"/>
          <w:szCs w:val="24"/>
        </w:rPr>
        <w:t>ve CD4</w:t>
      </w:r>
      <w:r w:rsidR="004F6F5F" w:rsidRPr="004F6F5F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4F6F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 cell proliferation.</w:t>
      </w:r>
    </w:p>
    <w:p w14:paraId="7AC88589" w14:textId="2039253B" w:rsidR="00B94A7F" w:rsidRDefault="00EE2C04" w:rsidP="0033629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2C04">
        <w:rPr>
          <w:rFonts w:ascii="Times New Roman" w:hAnsi="Times New Roman" w:cs="Times New Roman"/>
          <w:bCs/>
          <w:sz w:val="24"/>
          <w:szCs w:val="24"/>
        </w:rPr>
        <w:t>CD45.1 naïve CD4</w:t>
      </w:r>
      <w:r w:rsidRPr="00EE2C0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E2C04">
        <w:rPr>
          <w:rFonts w:ascii="Times New Roman" w:hAnsi="Times New Roman" w:cs="Times New Roman"/>
          <w:bCs/>
          <w:sz w:val="24"/>
          <w:szCs w:val="24"/>
        </w:rPr>
        <w:t xml:space="preserve"> T cells (</w:t>
      </w:r>
      <w:r>
        <w:rPr>
          <w:rFonts w:ascii="Times New Roman" w:hAnsi="Times New Roman" w:cs="Times New Roman" w:hint="eastAsia"/>
          <w:bCs/>
          <w:sz w:val="24"/>
          <w:szCs w:val="24"/>
        </w:rPr>
        <w:t>n = 4/group</w:t>
      </w:r>
      <w:r w:rsidRPr="00EE2C04">
        <w:rPr>
          <w:rFonts w:ascii="Times New Roman" w:hAnsi="Times New Roman" w:cs="Times New Roman"/>
          <w:bCs/>
          <w:sz w:val="24"/>
          <w:szCs w:val="24"/>
        </w:rPr>
        <w:t>) were stained with CellTracer Violet and then cocultured with WT or GzmB-deficient Th1 cells (</w:t>
      </w:r>
      <w:r w:rsidR="00553678">
        <w:rPr>
          <w:rFonts w:ascii="Times New Roman" w:hAnsi="Times New Roman" w:cs="Times New Roman" w:hint="eastAsia"/>
          <w:bCs/>
          <w:sz w:val="24"/>
          <w:szCs w:val="24"/>
        </w:rPr>
        <w:t>n = 4/group</w:t>
      </w:r>
      <w:r w:rsidRPr="00EE2C04">
        <w:rPr>
          <w:rFonts w:ascii="Times New Roman" w:hAnsi="Times New Roman" w:cs="Times New Roman"/>
          <w:bCs/>
          <w:sz w:val="24"/>
          <w:szCs w:val="24"/>
        </w:rPr>
        <w:t>) in the presence of irradiated antigen-presenting cells and anti</w:t>
      </w:r>
      <w:r w:rsidR="00553678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EE2C04">
        <w:rPr>
          <w:rFonts w:ascii="Times New Roman" w:hAnsi="Times New Roman" w:cs="Times New Roman"/>
          <w:bCs/>
          <w:sz w:val="24"/>
          <w:szCs w:val="24"/>
        </w:rPr>
        <w:t xml:space="preserve">CD3 antibody (5 µg/mL) in a 96-well plate. </w:t>
      </w:r>
      <w:r w:rsidR="00E478E7">
        <w:rPr>
          <w:rFonts w:ascii="Times New Roman" w:hAnsi="Times New Roman" w:cs="Times New Roman" w:hint="eastAsia"/>
          <w:bCs/>
          <w:sz w:val="24"/>
          <w:szCs w:val="24"/>
        </w:rPr>
        <w:t>(A)</w:t>
      </w:r>
      <w:r w:rsidR="002F76E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873C1" w:rsidRPr="00E873C1">
        <w:rPr>
          <w:rFonts w:ascii="Times New Roman" w:hAnsi="Times New Roman" w:cs="Times New Roman"/>
          <w:bCs/>
          <w:sz w:val="24"/>
          <w:szCs w:val="24"/>
        </w:rPr>
        <w:t>Representative flow cytometry plots of</w:t>
      </w:r>
      <w:r w:rsidR="00E873C1">
        <w:rPr>
          <w:rFonts w:ascii="Times New Roman" w:hAnsi="Times New Roman" w:cs="Times New Roman" w:hint="eastAsia"/>
          <w:bCs/>
          <w:sz w:val="24"/>
          <w:szCs w:val="24"/>
        </w:rPr>
        <w:t xml:space="preserve"> CellTracer and </w:t>
      </w:r>
      <w:r w:rsidR="000D0CAB">
        <w:rPr>
          <w:rFonts w:ascii="Times New Roman" w:hAnsi="Times New Roman" w:cs="Times New Roman" w:hint="eastAsia"/>
          <w:bCs/>
          <w:sz w:val="24"/>
          <w:szCs w:val="24"/>
        </w:rPr>
        <w:t xml:space="preserve">7-AAD. (B) The quantification analysis of </w:t>
      </w:r>
      <w:r w:rsidR="00954203">
        <w:rPr>
          <w:rFonts w:ascii="Times New Roman" w:hAnsi="Times New Roman" w:cs="Times New Roman" w:hint="eastAsia"/>
          <w:bCs/>
          <w:sz w:val="24"/>
          <w:szCs w:val="24"/>
        </w:rPr>
        <w:t>7-AAD</w:t>
      </w:r>
      <w:r w:rsidR="00954203" w:rsidRPr="0095420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954203">
        <w:rPr>
          <w:rFonts w:ascii="Times New Roman" w:hAnsi="Times New Roman" w:cs="Times New Roman" w:hint="eastAsia"/>
          <w:bCs/>
          <w:sz w:val="24"/>
          <w:szCs w:val="24"/>
        </w:rPr>
        <w:t xml:space="preserve"> cells in CD45.1</w:t>
      </w:r>
      <w:r w:rsidR="00954203" w:rsidRPr="0095420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954203">
        <w:rPr>
          <w:rFonts w:ascii="Times New Roman" w:hAnsi="Times New Roman" w:cs="Times New Roman" w:hint="eastAsia"/>
          <w:bCs/>
          <w:sz w:val="24"/>
          <w:szCs w:val="24"/>
        </w:rPr>
        <w:t xml:space="preserve"> CD4</w:t>
      </w:r>
      <w:r w:rsidR="00954203" w:rsidRPr="0095420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954203">
        <w:rPr>
          <w:rFonts w:ascii="Times New Roman" w:hAnsi="Times New Roman" w:cs="Times New Roman" w:hint="eastAsia"/>
          <w:bCs/>
          <w:sz w:val="24"/>
          <w:szCs w:val="24"/>
        </w:rPr>
        <w:t xml:space="preserve"> T cells. (C)</w:t>
      </w:r>
      <w:r w:rsidR="00C019C4">
        <w:rPr>
          <w:rFonts w:ascii="Times New Roman" w:hAnsi="Times New Roman" w:cs="Times New Roman" w:hint="eastAsia"/>
          <w:bCs/>
          <w:sz w:val="24"/>
          <w:szCs w:val="24"/>
        </w:rPr>
        <w:t xml:space="preserve"> Representative </w:t>
      </w:r>
      <w:r w:rsidR="00B2325D">
        <w:rPr>
          <w:rFonts w:ascii="Times New Roman" w:hAnsi="Times New Roman" w:cs="Times New Roman"/>
          <w:bCs/>
          <w:sz w:val="24"/>
          <w:szCs w:val="24"/>
        </w:rPr>
        <w:t>flow cytometry</w:t>
      </w:r>
      <w:r w:rsidR="00486A1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019C4">
        <w:rPr>
          <w:rFonts w:ascii="Times New Roman" w:hAnsi="Times New Roman" w:cs="Times New Roman" w:hint="eastAsia"/>
          <w:bCs/>
          <w:sz w:val="24"/>
          <w:szCs w:val="24"/>
        </w:rPr>
        <w:t>histo</w:t>
      </w:r>
      <w:r w:rsidR="00486A15">
        <w:rPr>
          <w:rFonts w:ascii="Times New Roman" w:hAnsi="Times New Roman" w:cs="Times New Roman" w:hint="eastAsia"/>
          <w:bCs/>
          <w:sz w:val="24"/>
          <w:szCs w:val="24"/>
        </w:rPr>
        <w:t>gram of</w:t>
      </w:r>
      <w:r w:rsidR="00B2325D">
        <w:rPr>
          <w:rFonts w:ascii="Times New Roman" w:hAnsi="Times New Roman" w:cs="Times New Roman" w:hint="eastAsia"/>
          <w:bCs/>
          <w:sz w:val="24"/>
          <w:szCs w:val="24"/>
        </w:rPr>
        <w:t xml:space="preserve"> CellTracer. (D) </w:t>
      </w:r>
      <w:r w:rsidR="00EB740B">
        <w:rPr>
          <w:rFonts w:ascii="Times New Roman" w:hAnsi="Times New Roman" w:cs="Times New Roman" w:hint="eastAsia"/>
          <w:bCs/>
          <w:sz w:val="24"/>
          <w:szCs w:val="24"/>
        </w:rPr>
        <w:t xml:space="preserve">The quantification of proliferated cells in </w:t>
      </w:r>
      <w:r w:rsidR="00EE4275">
        <w:rPr>
          <w:rFonts w:ascii="Times New Roman" w:hAnsi="Times New Roman" w:cs="Times New Roman" w:hint="eastAsia"/>
          <w:bCs/>
          <w:sz w:val="24"/>
          <w:szCs w:val="24"/>
        </w:rPr>
        <w:t>7AAD</w:t>
      </w:r>
      <w:r w:rsidR="00EE4275" w:rsidRPr="00EE4275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-</w:t>
      </w:r>
      <w:r w:rsidR="00EE427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E4275">
        <w:rPr>
          <w:rFonts w:ascii="Times New Roman" w:hAnsi="Times New Roman" w:cs="Times New Roman" w:hint="eastAsia"/>
          <w:bCs/>
          <w:sz w:val="24"/>
          <w:szCs w:val="24"/>
        </w:rPr>
        <w:t>CD45.1</w:t>
      </w:r>
      <w:r w:rsidR="00EE4275" w:rsidRPr="0095420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EE4275">
        <w:rPr>
          <w:rFonts w:ascii="Times New Roman" w:hAnsi="Times New Roman" w:cs="Times New Roman" w:hint="eastAsia"/>
          <w:bCs/>
          <w:sz w:val="24"/>
          <w:szCs w:val="24"/>
        </w:rPr>
        <w:t xml:space="preserve"> CD4</w:t>
      </w:r>
      <w:r w:rsidR="00EE4275" w:rsidRPr="0095420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EE4275">
        <w:rPr>
          <w:rFonts w:ascii="Times New Roman" w:hAnsi="Times New Roman" w:cs="Times New Roman" w:hint="eastAsia"/>
          <w:bCs/>
          <w:sz w:val="24"/>
          <w:szCs w:val="24"/>
        </w:rPr>
        <w:t xml:space="preserve"> T cells.</w:t>
      </w:r>
    </w:p>
    <w:p w14:paraId="13E13D78" w14:textId="3EB0AEC3" w:rsidR="001362D0" w:rsidRPr="00E20950" w:rsidRDefault="001362D0" w:rsidP="001362D0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051267">
        <w:rPr>
          <w:rFonts w:ascii="Times New Roman" w:hAnsi="Times New Roman" w:cs="Times New Roman"/>
          <w:sz w:val="24"/>
          <w:szCs w:val="24"/>
        </w:rPr>
        <w:t xml:space="preserve">All data are presented as mean ± SEM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51267">
        <w:rPr>
          <w:rFonts w:ascii="Times New Roman" w:hAnsi="Times New Roman" w:cs="Times New Roman"/>
          <w:sz w:val="24"/>
          <w:szCs w:val="24"/>
        </w:rPr>
        <w:t>ne-way ANOVA with Dunnett's multiple comparisons test; ****</w:t>
      </w:r>
      <w:r w:rsidRPr="0005126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51267">
        <w:rPr>
          <w:rFonts w:ascii="Times New Roman" w:hAnsi="Times New Roman" w:cs="Times New Roman"/>
          <w:sz w:val="24"/>
          <w:szCs w:val="24"/>
        </w:rPr>
        <w:t xml:space="preserve"> &lt; 0.00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0ACBC7D" w14:textId="243A7A9F" w:rsidR="00C823CA" w:rsidRDefault="00C823CA" w:rsidP="0012158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D50F796" w14:textId="77777777" w:rsidR="00D51F1A" w:rsidRDefault="00D51F1A" w:rsidP="00121582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2E665F" w14:textId="3D5A1315" w:rsidR="00C823CA" w:rsidRPr="00E20950" w:rsidRDefault="00C823CA" w:rsidP="001215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5168" behindDoc="0" locked="0" layoutInCell="1" allowOverlap="1" wp14:anchorId="19035D8B" wp14:editId="3281327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17884" cy="5228136"/>
            <wp:effectExtent l="0" t="0" r="6985" b="0"/>
            <wp:wrapTopAndBottom/>
            <wp:docPr id="12103203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884" cy="5228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6ED817" w14:textId="08BCAB34" w:rsidR="00E20950" w:rsidRPr="006B4CE6" w:rsidRDefault="00C823CA" w:rsidP="001215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4CE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362D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B4CE6">
        <w:rPr>
          <w:rFonts w:ascii="Times New Roman" w:hAnsi="Times New Roman" w:cs="Times New Roman"/>
          <w:b/>
          <w:bCs/>
          <w:sz w:val="24"/>
          <w:szCs w:val="24"/>
        </w:rPr>
        <w:t>. Potential transcription factors regulating GzmB expression.</w:t>
      </w:r>
    </w:p>
    <w:p w14:paraId="6EF8403F" w14:textId="00AD9BD3" w:rsidR="00C823CA" w:rsidRDefault="00C823CA" w:rsidP="001215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otential transcription factors regulating GzmB expression by JASPAW2022 TFBS mm39 with butyrate changed expression by RNA-seq.</w:t>
      </w:r>
    </w:p>
    <w:p w14:paraId="655A9493" w14:textId="438AA357" w:rsidR="00C823CA" w:rsidRDefault="00C823CA" w:rsidP="001215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</w:t>
      </w:r>
      <w:r w:rsidR="006B4CE6"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B4CE6" w:rsidRPr="006B4CE6">
        <w:rPr>
          <w:rFonts w:ascii="Times New Roman" w:hAnsi="Times New Roman" w:cs="Times New Roman"/>
          <w:sz w:val="24"/>
          <w:szCs w:val="24"/>
        </w:rPr>
        <w:t>Splenic CD4</w:t>
      </w:r>
      <w:r w:rsidR="006B4CE6" w:rsidRPr="006B4CE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B4CE6" w:rsidRPr="006B4CE6">
        <w:rPr>
          <w:rFonts w:ascii="Times New Roman" w:hAnsi="Times New Roman" w:cs="Times New Roman"/>
          <w:sz w:val="24"/>
          <w:szCs w:val="24"/>
        </w:rPr>
        <w:t xml:space="preserve"> T cells were activated with anti-mCD3 (5 µg/ml) and anti-mCD28 mAb (2 µg/ml) </w:t>
      </w:r>
      <w:r w:rsidR="006B4CE6">
        <w:rPr>
          <w:rFonts w:ascii="Times New Roman" w:hAnsi="Times New Roman" w:cs="Times New Roman"/>
          <w:sz w:val="24"/>
          <w:szCs w:val="24"/>
        </w:rPr>
        <w:t xml:space="preserve">in the presence or absence of butyrate (500 µM) and/or </w:t>
      </w:r>
      <w:r w:rsidR="006B4CE6" w:rsidRPr="006B4CE6">
        <w:rPr>
          <w:rFonts w:ascii="Times New Roman" w:hAnsi="Times New Roman" w:cs="Times New Roman"/>
          <w:sz w:val="24"/>
          <w:szCs w:val="24"/>
        </w:rPr>
        <w:t>NR4A1 antagonist (DIM-c-</w:t>
      </w:r>
      <w:r w:rsidR="006B4CE6" w:rsidRPr="006B4CE6">
        <w:rPr>
          <w:rFonts w:ascii="Times New Roman" w:hAnsi="Times New Roman" w:cs="Times New Roman"/>
          <w:sz w:val="24"/>
          <w:szCs w:val="24"/>
        </w:rPr>
        <w:lastRenderedPageBreak/>
        <w:t>pPhco2ME, 0.1 nM) under</w:t>
      </w:r>
      <w:r w:rsidR="006B4CE6">
        <w:rPr>
          <w:rFonts w:ascii="Times New Roman" w:hAnsi="Times New Roman" w:cs="Times New Roman"/>
          <w:sz w:val="24"/>
          <w:szCs w:val="24"/>
        </w:rPr>
        <w:t xml:space="preserve"> </w:t>
      </w:r>
      <w:r w:rsidR="006B4CE6" w:rsidRPr="006B4CE6">
        <w:rPr>
          <w:rFonts w:ascii="Times New Roman" w:hAnsi="Times New Roman" w:cs="Times New Roman"/>
          <w:sz w:val="24"/>
          <w:szCs w:val="24"/>
        </w:rPr>
        <w:t>Th1 polarization conditions</w:t>
      </w:r>
      <w:r w:rsidR="006B4CE6">
        <w:rPr>
          <w:rFonts w:ascii="Times New Roman" w:hAnsi="Times New Roman" w:cs="Times New Roman"/>
          <w:sz w:val="24"/>
          <w:szCs w:val="24"/>
        </w:rPr>
        <w:t xml:space="preserve"> for 5 days. (B) 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>Representative flow cytometry plots of GzmB</w:t>
      </w:r>
      <w:r w:rsidR="006B4CE6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6B4CE6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="006B4CE6">
        <w:rPr>
          <w:rFonts w:ascii="Times New Roman" w:hAnsi="Times New Roman" w:cs="Times New Roman"/>
          <w:bCs/>
          <w:sz w:val="24"/>
          <w:szCs w:val="24"/>
        </w:rPr>
        <w:t xml:space="preserve">. (C) Quantification of 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>GzmB</w:t>
      </w:r>
      <w:r w:rsidR="006B4CE6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 xml:space="preserve"> CD4</w:t>
      </w:r>
      <w:r w:rsidR="006B4CE6" w:rsidRPr="00475194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6B4CE6" w:rsidRPr="00475194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="006B4CE6">
        <w:rPr>
          <w:rFonts w:ascii="Times New Roman" w:hAnsi="Times New Roman" w:cs="Times New Roman"/>
          <w:bCs/>
          <w:sz w:val="24"/>
          <w:szCs w:val="24"/>
        </w:rPr>
        <w:t>.</w:t>
      </w:r>
    </w:p>
    <w:p w14:paraId="0A27FE25" w14:textId="7777AF75" w:rsidR="006B4CE6" w:rsidRPr="00E20950" w:rsidRDefault="00051267" w:rsidP="001215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1267">
        <w:rPr>
          <w:rFonts w:ascii="Times New Roman" w:hAnsi="Times New Roman" w:cs="Times New Roman"/>
          <w:sz w:val="24"/>
          <w:szCs w:val="24"/>
        </w:rPr>
        <w:t>All data are presented as mean ± SEM and are one representative of 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 (B-C)</w:t>
      </w:r>
      <w:r w:rsidRPr="000512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51267">
        <w:rPr>
          <w:rFonts w:ascii="Times New Roman" w:hAnsi="Times New Roman" w:cs="Times New Roman"/>
          <w:sz w:val="24"/>
          <w:szCs w:val="24"/>
        </w:rPr>
        <w:t>ne-way ANOVA with Dunnett's multiple comparisons test; ****</w:t>
      </w:r>
      <w:r w:rsidRPr="0005126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51267">
        <w:rPr>
          <w:rFonts w:ascii="Times New Roman" w:hAnsi="Times New Roman" w:cs="Times New Roman"/>
          <w:sz w:val="24"/>
          <w:szCs w:val="24"/>
        </w:rPr>
        <w:t xml:space="preserve"> &lt; 0.0001; ns, not significa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B4CE6" w:rsidRPr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50"/>
    <w:rsid w:val="00051267"/>
    <w:rsid w:val="000D0CAB"/>
    <w:rsid w:val="00121582"/>
    <w:rsid w:val="001362D0"/>
    <w:rsid w:val="001807C5"/>
    <w:rsid w:val="00262F5B"/>
    <w:rsid w:val="002F76EA"/>
    <w:rsid w:val="00336299"/>
    <w:rsid w:val="003E65B9"/>
    <w:rsid w:val="00486A15"/>
    <w:rsid w:val="004F4EB2"/>
    <w:rsid w:val="004F6F5F"/>
    <w:rsid w:val="00504900"/>
    <w:rsid w:val="00552D9C"/>
    <w:rsid w:val="00553678"/>
    <w:rsid w:val="006B4CE6"/>
    <w:rsid w:val="0072457F"/>
    <w:rsid w:val="0075365C"/>
    <w:rsid w:val="00823006"/>
    <w:rsid w:val="00954203"/>
    <w:rsid w:val="009C0836"/>
    <w:rsid w:val="00A46A4B"/>
    <w:rsid w:val="00B1693D"/>
    <w:rsid w:val="00B2325D"/>
    <w:rsid w:val="00B94A7F"/>
    <w:rsid w:val="00BA4904"/>
    <w:rsid w:val="00C019C4"/>
    <w:rsid w:val="00C823CA"/>
    <w:rsid w:val="00C97650"/>
    <w:rsid w:val="00CA2A9A"/>
    <w:rsid w:val="00CB23A1"/>
    <w:rsid w:val="00D51F1A"/>
    <w:rsid w:val="00D633B8"/>
    <w:rsid w:val="00E20950"/>
    <w:rsid w:val="00E478E7"/>
    <w:rsid w:val="00E873C1"/>
    <w:rsid w:val="00EB740B"/>
    <w:rsid w:val="00EE2C04"/>
    <w:rsid w:val="00EE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  <w14:docId w14:val="3AFB4995"/>
  <w15:chartTrackingRefBased/>
  <w15:docId w15:val="{AE5DB08D-F42F-4AD6-85D5-574197E3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3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8</Words>
  <Characters>3020</Characters>
  <Application>Microsoft Office Word</Application>
  <DocSecurity>0</DocSecurity>
  <Lines>5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Yang</dc:creator>
  <cp:keywords/>
  <dc:description/>
  <cp:lastModifiedBy>Wenjing Yang</cp:lastModifiedBy>
  <cp:revision>2</cp:revision>
  <dcterms:created xsi:type="dcterms:W3CDTF">2024-04-18T16:32:00Z</dcterms:created>
  <dcterms:modified xsi:type="dcterms:W3CDTF">2024-04-1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15631c-c5c8-490f-bf95-ad29f687b973</vt:lpwstr>
  </property>
</Properties>
</file>